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40CB1" w14:textId="3EE8C55A" w:rsidR="001C001A" w:rsidRDefault="003117FC">
      <w:bookmarkStart w:id="0" w:name="_GoBack"/>
      <w:bookmarkEnd w:id="0"/>
      <w:r>
        <w:rPr>
          <w:rFonts w:hint="eastAsia"/>
        </w:rPr>
        <w:t>(a)</w:t>
      </w:r>
      <w:r>
        <w:t xml:space="preserve"> </w:t>
      </w:r>
      <w:proofErr w:type="spellStart"/>
      <w:r w:rsidR="00C753E2">
        <w:t>zebrafish_brain_DOWN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3117FC" w:rsidRPr="00DF0A19" w14:paraId="286E7F4A" w14:textId="77777777" w:rsidTr="00E26383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9179B40" w14:textId="77777777" w:rsidR="003117FC" w:rsidRPr="00DF0A19" w:rsidRDefault="003117FC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9AB9B86" w14:textId="77777777" w:rsidR="003117FC" w:rsidRPr="00DF0A19" w:rsidRDefault="003117FC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77A4323" w14:textId="77777777" w:rsidR="003117FC" w:rsidRPr="00DF0A19" w:rsidRDefault="003117FC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3117FC" w:rsidRPr="00DF0A19" w14:paraId="139DB647" w14:textId="77777777" w:rsidTr="00E26383">
        <w:trPr>
          <w:trHeight w:val="293"/>
        </w:trPr>
        <w:tc>
          <w:tcPr>
            <w:tcW w:w="850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16112D" w14:textId="77777777" w:rsidR="003117FC" w:rsidRPr="00DF0A19" w:rsidRDefault="003117FC" w:rsidP="00E2638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o significant categories</w:t>
            </w:r>
          </w:p>
        </w:tc>
      </w:tr>
    </w:tbl>
    <w:p w14:paraId="24668DD9" w14:textId="77777777" w:rsidR="003117FC" w:rsidRDefault="003117FC"/>
    <w:p w14:paraId="0D5C7F53" w14:textId="16C6D7A4" w:rsidR="003117FC" w:rsidRDefault="003117FC">
      <w:r>
        <w:rPr>
          <w:rFonts w:hint="eastAsia"/>
        </w:rPr>
        <w:t xml:space="preserve">(b) </w:t>
      </w:r>
      <w:proofErr w:type="spellStart"/>
      <w:r w:rsidR="00C753E2">
        <w:rPr>
          <w:rFonts w:hint="eastAsia"/>
        </w:rPr>
        <w:t>zebrafish_heart_DOWN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3117FC" w:rsidRPr="00DF0A19" w14:paraId="4B40EB32" w14:textId="77777777" w:rsidTr="00E26383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08D3D30" w14:textId="77777777" w:rsidR="003117FC" w:rsidRPr="00DF0A19" w:rsidRDefault="003117FC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5713075" w14:textId="77777777" w:rsidR="003117FC" w:rsidRPr="00DF0A19" w:rsidRDefault="003117FC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25CC00F" w14:textId="77777777" w:rsidR="003117FC" w:rsidRPr="00DF0A19" w:rsidRDefault="003117FC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3117FC" w:rsidRPr="00DF0A19" w14:paraId="501DA5D8" w14:textId="77777777" w:rsidTr="00E26383">
        <w:trPr>
          <w:trHeight w:val="293"/>
        </w:trPr>
        <w:tc>
          <w:tcPr>
            <w:tcW w:w="850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BBEA6" w14:textId="77777777" w:rsidR="003117FC" w:rsidRPr="00DF0A19" w:rsidRDefault="003117FC" w:rsidP="00E2638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o significant categories</w:t>
            </w:r>
          </w:p>
        </w:tc>
      </w:tr>
    </w:tbl>
    <w:p w14:paraId="1C702A82" w14:textId="77777777" w:rsidR="003117FC" w:rsidRDefault="003117FC"/>
    <w:p w14:paraId="161B8B4E" w14:textId="4230C702" w:rsidR="003117FC" w:rsidRDefault="003117FC">
      <w:r>
        <w:rPr>
          <w:rFonts w:hint="eastAsia"/>
        </w:rPr>
        <w:t xml:space="preserve">(c) </w:t>
      </w:r>
      <w:proofErr w:type="spellStart"/>
      <w:r w:rsidR="00C753E2">
        <w:t>zebrafish_liver_DOWN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416C53" w:rsidRPr="003117FC" w14:paraId="389E65B8" w14:textId="77777777" w:rsidTr="00416C53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9BBED27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7985C562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BF2471A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416C53" w:rsidRPr="003117FC" w14:paraId="466C073A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1234E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42A8C" w14:textId="5D254A13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ip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011413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.44E-017</w:t>
            </w:r>
          </w:p>
        </w:tc>
      </w:tr>
      <w:tr w:rsidR="00416C53" w:rsidRPr="003117FC" w14:paraId="47B846FE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5E0C3F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88DFF" w14:textId="7A979E55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ipi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C69EC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84E-012</w:t>
            </w:r>
          </w:p>
        </w:tc>
      </w:tr>
      <w:tr w:rsidR="00416C53" w:rsidRPr="003117FC" w14:paraId="0A04BD71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86A53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3A2C8" w14:textId="25A2099C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ellular lip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8A813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.40E-010</w:t>
            </w:r>
          </w:p>
        </w:tc>
      </w:tr>
      <w:tr w:rsidR="00416C53" w:rsidRPr="003117FC" w14:paraId="2AB45EF9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45809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2561E" w14:textId="54575A58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tero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7E98B1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57E-009</w:t>
            </w:r>
          </w:p>
        </w:tc>
      </w:tr>
      <w:tr w:rsidR="00416C53" w:rsidRPr="003117FC" w14:paraId="5C19198B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C316C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F0FA90" w14:textId="3631D669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lcohol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94999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.84E-009</w:t>
            </w:r>
          </w:p>
        </w:tc>
      </w:tr>
      <w:tr w:rsidR="00416C53" w:rsidRPr="003117FC" w14:paraId="4D9FEB65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5D4B8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E6DE8" w14:textId="30FB37F6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teroi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B6008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27E-008</w:t>
            </w:r>
          </w:p>
        </w:tc>
      </w:tr>
      <w:tr w:rsidR="00416C53" w:rsidRPr="003117FC" w14:paraId="40364B24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66F64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BFFCE" w14:textId="309EAC96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terol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516FAF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27E-008</w:t>
            </w:r>
          </w:p>
        </w:tc>
      </w:tr>
      <w:tr w:rsidR="00416C53" w:rsidRPr="003117FC" w14:paraId="758336CA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D7140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EA7E7" w14:textId="524FD6A0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organic hydroxy compoun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C01F0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54E-008</w:t>
            </w:r>
          </w:p>
        </w:tc>
      </w:tr>
      <w:tr w:rsidR="00416C53" w:rsidRPr="003117FC" w14:paraId="3A1A8B7A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9E515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640A7" w14:textId="5BE993B0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terol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B2154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.26E-007</w:t>
            </w:r>
          </w:p>
        </w:tc>
      </w:tr>
      <w:tr w:rsidR="00416C53" w:rsidRPr="003117FC" w14:paraId="7B596579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599BE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7E05E" w14:textId="2AD39F6E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lcohol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767E4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68E-006</w:t>
            </w:r>
          </w:p>
        </w:tc>
      </w:tr>
      <w:tr w:rsidR="00416C53" w:rsidRPr="003117FC" w14:paraId="7A40AFE6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6D662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B3828" w14:textId="1398064C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organic hydroxy compoun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6261A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91E-006</w:t>
            </w:r>
          </w:p>
        </w:tc>
      </w:tr>
      <w:tr w:rsidR="00416C53" w:rsidRPr="003117FC" w14:paraId="75576CDD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8FF85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F599F" w14:textId="4A364216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mall molecul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E0D77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.68E-005</w:t>
            </w:r>
          </w:p>
        </w:tc>
      </w:tr>
      <w:tr w:rsidR="00416C53" w:rsidRPr="003117FC" w14:paraId="57922ECA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843EF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3062A" w14:textId="1E9233D7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isoprenoid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020AB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41E-004</w:t>
            </w:r>
          </w:p>
        </w:tc>
      </w:tr>
      <w:tr w:rsidR="00416C53" w:rsidRPr="003117FC" w14:paraId="63775B1D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9E017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68AA0" w14:textId="69DB7D85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isoprenoid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105C6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13E-003</w:t>
            </w:r>
          </w:p>
        </w:tc>
      </w:tr>
      <w:tr w:rsidR="00416C53" w:rsidRPr="003117FC" w14:paraId="0C3F13CE" w14:textId="77777777" w:rsidTr="00416C53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F4DBC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61C36" w14:textId="246B3CEC" w:rsidR="00416C53" w:rsidRPr="003117FC" w:rsidRDefault="00416C53" w:rsidP="00416C53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organophosphat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F5014A" w14:textId="77777777" w:rsidR="00416C53" w:rsidRPr="003117FC" w:rsidRDefault="00416C53" w:rsidP="00416C5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3117FC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30E-003</w:t>
            </w:r>
          </w:p>
        </w:tc>
      </w:tr>
    </w:tbl>
    <w:p w14:paraId="6AE787D9" w14:textId="77777777" w:rsidR="003117FC" w:rsidRDefault="003117FC"/>
    <w:p w14:paraId="4F5381A3" w14:textId="56DB9850" w:rsidR="00416C53" w:rsidRDefault="00416C53">
      <w:r>
        <w:rPr>
          <w:rFonts w:hint="eastAsia"/>
        </w:rPr>
        <w:t>(d)</w:t>
      </w:r>
      <w:r w:rsidR="000828A6">
        <w:t xml:space="preserve"> </w:t>
      </w:r>
      <w:proofErr w:type="spellStart"/>
      <w:r w:rsidR="00C753E2">
        <w:rPr>
          <w:rFonts w:hint="eastAsia"/>
        </w:rPr>
        <w:t>zebrafish_muscle_DOWN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0828A6" w:rsidRPr="00DF0A19" w14:paraId="18BA9568" w14:textId="77777777" w:rsidTr="00E26383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1A137D6" w14:textId="77777777" w:rsidR="000828A6" w:rsidRPr="00DF0A19" w:rsidRDefault="000828A6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0E7DC9E" w14:textId="77777777" w:rsidR="000828A6" w:rsidRPr="00DF0A19" w:rsidRDefault="000828A6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A076500" w14:textId="77777777" w:rsidR="000828A6" w:rsidRPr="00DF0A19" w:rsidRDefault="000828A6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0828A6" w:rsidRPr="00DF0A19" w14:paraId="7EFD9D43" w14:textId="77777777" w:rsidTr="00E26383">
        <w:trPr>
          <w:trHeight w:val="293"/>
        </w:trPr>
        <w:tc>
          <w:tcPr>
            <w:tcW w:w="850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2798B" w14:textId="77777777" w:rsidR="000828A6" w:rsidRPr="00DF0A19" w:rsidRDefault="000828A6" w:rsidP="00E2638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o significant categories</w:t>
            </w:r>
          </w:p>
        </w:tc>
      </w:tr>
    </w:tbl>
    <w:p w14:paraId="62871663" w14:textId="77777777" w:rsidR="00416C53" w:rsidRDefault="00416C53"/>
    <w:p w14:paraId="7372C853" w14:textId="1A05E45B" w:rsidR="000828A6" w:rsidRDefault="000828A6">
      <w:r>
        <w:t xml:space="preserve">(e) </w:t>
      </w:r>
      <w:proofErr w:type="spellStart"/>
      <w:r w:rsidR="00C753E2">
        <w:t>zebrafish_gill_DOWN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0828A6" w:rsidRPr="000828A6" w14:paraId="200BE681" w14:textId="77777777" w:rsidTr="00885B2A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57C1BBB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54086E9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7847868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0828A6" w:rsidRPr="000828A6" w14:paraId="5AE3A769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6A999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5180A" w14:textId="410CE8E6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muscle structure develop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82015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05E-003</w:t>
            </w:r>
          </w:p>
        </w:tc>
      </w:tr>
      <w:tr w:rsidR="000828A6" w:rsidRPr="000828A6" w14:paraId="12EBF4C8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A428E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83281" w14:textId="274F9E1E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TP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64E70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6E-003</w:t>
            </w:r>
          </w:p>
        </w:tc>
      </w:tr>
      <w:tr w:rsidR="000828A6" w:rsidRPr="000828A6" w14:paraId="34EE8101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A6B2F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EAB56" w14:textId="3471A137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FE41A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6E-003</w:t>
            </w:r>
          </w:p>
        </w:tc>
      </w:tr>
      <w:tr w:rsidR="000828A6" w:rsidRPr="000828A6" w14:paraId="68AFA642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7C8BF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lastRenderedPageBreak/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D28DE" w14:textId="06429D4A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ucleoside monophosphat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5B28C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6E-003</w:t>
            </w:r>
          </w:p>
        </w:tc>
      </w:tr>
      <w:tr w:rsidR="000828A6" w:rsidRPr="000828A6" w14:paraId="5A7D46DE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A267E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37490" w14:textId="4498DF59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ucleoside triphosphat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B620D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6E-003</w:t>
            </w:r>
          </w:p>
        </w:tc>
      </w:tr>
      <w:tr w:rsidR="000828A6" w:rsidRPr="000828A6" w14:paraId="1B351D2D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48AB1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96C30" w14:textId="6F839A9D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purine nucleoside monophosphate metabolic </w:t>
            </w:r>
            <w:proofErr w:type="spellStart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process&amp;purine</w:t>
            </w:r>
            <w:proofErr w:type="spellEnd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nucleoside</w:t>
            </w:r>
            <w:proofErr w:type="spellEnd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monophosphat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836A4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6E-003</w:t>
            </w:r>
          </w:p>
        </w:tc>
      </w:tr>
      <w:tr w:rsidR="000828A6" w:rsidRPr="000828A6" w14:paraId="7C021080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D1AE4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D8AFA" w14:textId="26CF5CD7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purine nucleoside triphosphat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94CBF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6E-003</w:t>
            </w:r>
          </w:p>
        </w:tc>
      </w:tr>
      <w:tr w:rsidR="000828A6" w:rsidRPr="000828A6" w14:paraId="35864291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00BE3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4FA61" w14:textId="7C297BD8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purine </w:t>
            </w:r>
            <w:proofErr w:type="spellStart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nucleoside</w:t>
            </w:r>
            <w:proofErr w:type="spellEnd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triphosphat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618E7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6E-003</w:t>
            </w:r>
          </w:p>
        </w:tc>
      </w:tr>
      <w:tr w:rsidR="000828A6" w:rsidRPr="000828A6" w14:paraId="590B83C6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476AF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A18BF" w14:textId="5E810235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nucleoside</w:t>
            </w:r>
            <w:proofErr w:type="spellEnd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monophosphat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45D48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6E-003</w:t>
            </w:r>
          </w:p>
        </w:tc>
      </w:tr>
      <w:tr w:rsidR="000828A6" w:rsidRPr="000828A6" w14:paraId="51E2A40E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CB1CFF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2422D9" w14:textId="163E8519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nucleoside</w:t>
            </w:r>
            <w:proofErr w:type="spellEnd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triphosphat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9D239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6E-003</w:t>
            </w:r>
          </w:p>
        </w:tc>
      </w:tr>
      <w:tr w:rsidR="000828A6" w:rsidRPr="000828A6" w14:paraId="462C3B35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C94A2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F0C1B" w14:textId="7784BB63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ingle organism carbohydrate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02806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6E-003</w:t>
            </w:r>
          </w:p>
        </w:tc>
      </w:tr>
      <w:tr w:rsidR="000828A6" w:rsidRPr="000828A6" w14:paraId="492541AE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82F9B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770E7F" w14:textId="3A15C4B8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arbohydrate ca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3F907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83E-003</w:t>
            </w:r>
          </w:p>
        </w:tc>
      </w:tr>
      <w:tr w:rsidR="000828A6" w:rsidRPr="000828A6" w14:paraId="4B57C824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59CA2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66C653" w14:textId="70289524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purine nucleosid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31EF6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09E-003</w:t>
            </w:r>
          </w:p>
        </w:tc>
      </w:tr>
      <w:tr w:rsidR="000828A6" w:rsidRPr="000828A6" w14:paraId="723E13DD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5E1D3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51FD6" w14:textId="5FEE7F29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purine </w:t>
            </w:r>
            <w:proofErr w:type="spellStart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nucleoside</w:t>
            </w:r>
            <w:proofErr w:type="spellEnd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339D3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09E-003</w:t>
            </w:r>
          </w:p>
        </w:tc>
      </w:tr>
      <w:tr w:rsidR="000828A6" w:rsidRPr="000828A6" w14:paraId="4D456C5E" w14:textId="77777777" w:rsidTr="000828A6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CF8AD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CD433" w14:textId="5B91361D" w:rsidR="000828A6" w:rsidRPr="000828A6" w:rsidRDefault="000828A6" w:rsidP="000828A6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nucleoside</w:t>
            </w:r>
            <w:proofErr w:type="spellEnd"/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569B8" w14:textId="77777777" w:rsidR="000828A6" w:rsidRPr="000828A6" w:rsidRDefault="000828A6" w:rsidP="000828A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0828A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29E-002</w:t>
            </w:r>
          </w:p>
        </w:tc>
      </w:tr>
    </w:tbl>
    <w:p w14:paraId="7B5B38A6" w14:textId="77777777" w:rsidR="00416C53" w:rsidRDefault="00416C53"/>
    <w:sectPr w:rsidR="00416C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829DF7" w14:textId="77777777" w:rsidR="00253326" w:rsidRDefault="00253326" w:rsidP="003D03D6">
      <w:r>
        <w:separator/>
      </w:r>
    </w:p>
  </w:endnote>
  <w:endnote w:type="continuationSeparator" w:id="0">
    <w:p w14:paraId="6641F82C" w14:textId="77777777" w:rsidR="00253326" w:rsidRDefault="00253326" w:rsidP="003D0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BCD051" w14:textId="77777777" w:rsidR="00253326" w:rsidRDefault="00253326" w:rsidP="003D03D6">
      <w:r>
        <w:separator/>
      </w:r>
    </w:p>
  </w:footnote>
  <w:footnote w:type="continuationSeparator" w:id="0">
    <w:p w14:paraId="6A4E66F0" w14:textId="77777777" w:rsidR="00253326" w:rsidRDefault="00253326" w:rsidP="003D0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7FC"/>
    <w:rsid w:val="000828A6"/>
    <w:rsid w:val="001C001A"/>
    <w:rsid w:val="00253326"/>
    <w:rsid w:val="002F04B3"/>
    <w:rsid w:val="003117FC"/>
    <w:rsid w:val="003D03D6"/>
    <w:rsid w:val="00416C53"/>
    <w:rsid w:val="0057331C"/>
    <w:rsid w:val="0074271B"/>
    <w:rsid w:val="008776BE"/>
    <w:rsid w:val="00885B2A"/>
    <w:rsid w:val="00936F47"/>
    <w:rsid w:val="00B5325A"/>
    <w:rsid w:val="00C753E2"/>
    <w:rsid w:val="00F2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2886E9"/>
  <w15:chartTrackingRefBased/>
  <w15:docId w15:val="{B03045B7-8DED-435F-A35E-AABF9FCEB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3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D03D6"/>
  </w:style>
  <w:style w:type="paragraph" w:styleId="a5">
    <w:name w:val="footer"/>
    <w:basedOn w:val="a"/>
    <w:link w:val="a6"/>
    <w:uiPriority w:val="99"/>
    <w:unhideWhenUsed/>
    <w:rsid w:val="003D03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D0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51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y</dc:creator>
  <cp:keywords/>
  <dc:description/>
  <cp:lastModifiedBy>y k</cp:lastModifiedBy>
  <cp:revision>2</cp:revision>
  <dcterms:created xsi:type="dcterms:W3CDTF">2018-11-25T02:50:00Z</dcterms:created>
  <dcterms:modified xsi:type="dcterms:W3CDTF">2018-11-25T02:50:00Z</dcterms:modified>
</cp:coreProperties>
</file>